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45B923" w14:textId="56C23A94" w:rsidR="00354591" w:rsidRPr="00F379E5" w:rsidRDefault="00263D18" w:rsidP="00354591">
      <w:pPr>
        <w:pStyle w:val="Caption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</w:t>
      </w:r>
      <w:r w:rsidR="005B4997">
        <w:rPr>
          <w:rFonts w:ascii="Times New Roman" w:hAnsi="Times New Roman" w:cs="Times New Roman"/>
        </w:rPr>
        <w:t xml:space="preserve"> Table</w:t>
      </w:r>
      <w:bookmarkStart w:id="0" w:name="_GoBack"/>
      <w:bookmarkEnd w:id="0"/>
      <w:r w:rsidR="00354591" w:rsidRPr="00F379E5">
        <w:rPr>
          <w:rFonts w:ascii="Times New Roman" w:hAnsi="Times New Roman" w:cs="Times New Roman"/>
          <w:noProof/>
        </w:rPr>
        <w:t xml:space="preserve">. </w:t>
      </w:r>
      <w:r w:rsidR="00354591" w:rsidRPr="00F379E5">
        <w:rPr>
          <w:rFonts w:ascii="Times New Roman" w:hAnsi="Times New Roman" w:cs="Times New Roman"/>
        </w:rPr>
        <w:t>API 50 CH fermentation patterns of isolated endophytic LAB from papaya seeds</w:t>
      </w:r>
    </w:p>
    <w:tbl>
      <w:tblPr>
        <w:tblStyle w:val="TableGrid"/>
        <w:tblW w:w="1396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1080"/>
        <w:gridCol w:w="1170"/>
        <w:gridCol w:w="1170"/>
        <w:gridCol w:w="1080"/>
        <w:gridCol w:w="1080"/>
        <w:gridCol w:w="1080"/>
        <w:gridCol w:w="1080"/>
        <w:gridCol w:w="1080"/>
        <w:gridCol w:w="1080"/>
        <w:gridCol w:w="1170"/>
      </w:tblGrid>
      <w:tr w:rsidR="00354591" w:rsidRPr="00F379E5" w14:paraId="27C73896" w14:textId="77777777" w:rsidTr="008E64A1">
        <w:trPr>
          <w:trHeight w:val="144"/>
        </w:trPr>
        <w:tc>
          <w:tcPr>
            <w:tcW w:w="2898" w:type="dxa"/>
            <w:tcBorders>
              <w:top w:val="double" w:sz="4" w:space="0" w:color="auto"/>
              <w:bottom w:val="single" w:sz="4" w:space="0" w:color="auto"/>
            </w:tcBorders>
          </w:tcPr>
          <w:p w14:paraId="4EDC4CBB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379E5">
              <w:rPr>
                <w:rFonts w:ascii="Times New Roman" w:hAnsi="Times New Roman" w:cs="Times New Roman"/>
                <w:b/>
              </w:rPr>
              <w:t>Test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</w:tcPr>
          <w:p w14:paraId="747873AD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379E5">
              <w:rPr>
                <w:rFonts w:ascii="Times New Roman" w:hAnsi="Times New Roman" w:cs="Times New Roman"/>
                <w:b/>
              </w:rPr>
              <w:t>Group A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4" w:space="0" w:color="auto"/>
            </w:tcBorders>
          </w:tcPr>
          <w:p w14:paraId="4BFABA9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379E5">
              <w:rPr>
                <w:rFonts w:ascii="Times New Roman" w:hAnsi="Times New Roman" w:cs="Times New Roman"/>
                <w:b/>
              </w:rPr>
              <w:t>Group B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4" w:space="0" w:color="auto"/>
            </w:tcBorders>
          </w:tcPr>
          <w:p w14:paraId="6CD43D4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379E5">
              <w:rPr>
                <w:rFonts w:ascii="Times New Roman" w:hAnsi="Times New Roman" w:cs="Times New Roman"/>
                <w:b/>
              </w:rPr>
              <w:t>Group C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</w:tcPr>
          <w:p w14:paraId="25404050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379E5">
              <w:rPr>
                <w:rFonts w:ascii="Times New Roman" w:hAnsi="Times New Roman" w:cs="Times New Roman"/>
                <w:b/>
              </w:rPr>
              <w:t>Group D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</w:tcPr>
          <w:p w14:paraId="2CEFFD6D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379E5">
              <w:rPr>
                <w:rFonts w:ascii="Times New Roman" w:hAnsi="Times New Roman" w:cs="Times New Roman"/>
                <w:b/>
              </w:rPr>
              <w:t>Group E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</w:tcPr>
          <w:p w14:paraId="0DDA1990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379E5">
              <w:rPr>
                <w:rFonts w:ascii="Times New Roman" w:hAnsi="Times New Roman" w:cs="Times New Roman"/>
                <w:b/>
              </w:rPr>
              <w:t>Group F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</w:tcPr>
          <w:p w14:paraId="0313706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379E5">
              <w:rPr>
                <w:rFonts w:ascii="Times New Roman" w:hAnsi="Times New Roman" w:cs="Times New Roman"/>
                <w:b/>
              </w:rPr>
              <w:t>Group G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</w:tcPr>
          <w:p w14:paraId="1BCCA12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379E5">
              <w:rPr>
                <w:rFonts w:ascii="Times New Roman" w:hAnsi="Times New Roman" w:cs="Times New Roman"/>
                <w:b/>
              </w:rPr>
              <w:t>Group H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</w:tcPr>
          <w:p w14:paraId="144FE8D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379E5">
              <w:rPr>
                <w:rFonts w:ascii="Times New Roman" w:hAnsi="Times New Roman" w:cs="Times New Roman"/>
                <w:b/>
              </w:rPr>
              <w:t>Group I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4" w:space="0" w:color="auto"/>
            </w:tcBorders>
          </w:tcPr>
          <w:p w14:paraId="58A407A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379E5">
              <w:rPr>
                <w:rFonts w:ascii="Times New Roman" w:hAnsi="Times New Roman" w:cs="Times New Roman"/>
                <w:b/>
              </w:rPr>
              <w:t>Group J</w:t>
            </w:r>
          </w:p>
        </w:tc>
      </w:tr>
      <w:tr w:rsidR="00354591" w:rsidRPr="00F379E5" w14:paraId="39A3DA3F" w14:textId="77777777" w:rsidTr="008E64A1">
        <w:trPr>
          <w:trHeight w:val="144"/>
        </w:trPr>
        <w:tc>
          <w:tcPr>
            <w:tcW w:w="28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D2A9F0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CCE0EB0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816601D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D71FAC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8AE474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F18EB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FBE79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3F0EDD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CE1245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43C630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BB0687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27D50FE3" w14:textId="77777777" w:rsidTr="008E64A1">
        <w:trPr>
          <w:trHeight w:val="144"/>
        </w:trPr>
        <w:tc>
          <w:tcPr>
            <w:tcW w:w="2898" w:type="dxa"/>
            <w:shd w:val="clear" w:color="auto" w:fill="BFBFBF" w:themeFill="background1" w:themeFillShade="BF"/>
          </w:tcPr>
          <w:p w14:paraId="5DF86E0A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Erythritol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1EA2569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54E0BA5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4C59937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37C143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6A20CB8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072D382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6CCF69B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6C18350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77B71E6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4715BBD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7443CC94" w14:textId="77777777" w:rsidTr="008E64A1">
        <w:trPr>
          <w:trHeight w:val="144"/>
        </w:trPr>
        <w:tc>
          <w:tcPr>
            <w:tcW w:w="2898" w:type="dxa"/>
            <w:shd w:val="clear" w:color="auto" w:fill="F2F2F2" w:themeFill="background1" w:themeFillShade="F2"/>
          </w:tcPr>
          <w:p w14:paraId="33CF41F2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D-Arabinose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121A98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3712D8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7EC888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83F9AC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B22CE4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14FE31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0C7C1C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A61894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ADCDD3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61F27B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23CFCD79" w14:textId="77777777" w:rsidTr="008E64A1">
        <w:trPr>
          <w:trHeight w:val="144"/>
        </w:trPr>
        <w:tc>
          <w:tcPr>
            <w:tcW w:w="2898" w:type="dxa"/>
            <w:shd w:val="clear" w:color="auto" w:fill="BFBFBF" w:themeFill="background1" w:themeFillShade="BF"/>
          </w:tcPr>
          <w:p w14:paraId="680C4AF1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L-Arabinose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3AA3DF1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3BB2192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3A7C801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554A69F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2CFF56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1F05837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31918EC0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381E34C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79DB14F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64BF8EA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</w:tr>
      <w:tr w:rsidR="00354591" w:rsidRPr="00F379E5" w14:paraId="2B85F6D3" w14:textId="77777777" w:rsidTr="008E64A1">
        <w:trPr>
          <w:trHeight w:val="144"/>
        </w:trPr>
        <w:tc>
          <w:tcPr>
            <w:tcW w:w="2898" w:type="dxa"/>
            <w:shd w:val="clear" w:color="auto" w:fill="F2F2F2" w:themeFill="background1" w:themeFillShade="F2"/>
          </w:tcPr>
          <w:p w14:paraId="760A4EA8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D-Ribose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478699D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A7852C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50C4C40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3D5F05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1712EB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E18F8E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F12272F" w14:textId="77777777" w:rsidR="00354591" w:rsidRPr="00F379E5" w:rsidRDefault="00354591" w:rsidP="008E64A1">
            <w:pPr>
              <w:spacing w:line="240" w:lineRule="auto"/>
              <w:ind w:left="-49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67631C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F609B3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82FC42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</w:tr>
      <w:tr w:rsidR="00354591" w:rsidRPr="00F379E5" w14:paraId="78E989F6" w14:textId="77777777" w:rsidTr="008E64A1">
        <w:trPr>
          <w:trHeight w:val="144"/>
        </w:trPr>
        <w:tc>
          <w:tcPr>
            <w:tcW w:w="2898" w:type="dxa"/>
            <w:shd w:val="clear" w:color="auto" w:fill="BFBFBF" w:themeFill="background1" w:themeFillShade="BF"/>
          </w:tcPr>
          <w:p w14:paraId="4D5AB586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D-Xylose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BF2AA5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177DFBE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573602D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4E17F33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07DA10D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53C4169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4A3719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D4902A0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64F66F0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5D0DE3D0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</w:tr>
      <w:tr w:rsidR="00354591" w:rsidRPr="00F379E5" w14:paraId="68305E43" w14:textId="77777777" w:rsidTr="008E64A1">
        <w:trPr>
          <w:trHeight w:val="144"/>
        </w:trPr>
        <w:tc>
          <w:tcPr>
            <w:tcW w:w="2898" w:type="dxa"/>
            <w:shd w:val="clear" w:color="auto" w:fill="F2F2F2" w:themeFill="background1" w:themeFillShade="F2"/>
          </w:tcPr>
          <w:p w14:paraId="325E95AF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L-Xylose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1A1230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DC9B62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E5EFF9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D81225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E10656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60F513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4ACD180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4EDFFC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9796A7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1F5A7B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0A9C9F76" w14:textId="77777777" w:rsidTr="008E64A1">
        <w:trPr>
          <w:trHeight w:val="144"/>
        </w:trPr>
        <w:tc>
          <w:tcPr>
            <w:tcW w:w="2898" w:type="dxa"/>
            <w:shd w:val="clear" w:color="auto" w:fill="BFBFBF" w:themeFill="background1" w:themeFillShade="BF"/>
          </w:tcPr>
          <w:p w14:paraId="229D2C6C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D-Adonitol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02BDFD4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4DAA890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22578B2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1382AEE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177C122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0DD069C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0F76154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401B7B3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7953DEA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219274E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4CEA4FB3" w14:textId="77777777" w:rsidTr="008E64A1">
        <w:trPr>
          <w:trHeight w:val="144"/>
        </w:trPr>
        <w:tc>
          <w:tcPr>
            <w:tcW w:w="2898" w:type="dxa"/>
            <w:shd w:val="clear" w:color="auto" w:fill="F2F2F2" w:themeFill="background1" w:themeFillShade="F2"/>
          </w:tcPr>
          <w:p w14:paraId="359E32E8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Methyl-βD-Xylopyranoside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113BB3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D02B52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BED6B0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E2F795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E4E758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30009C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384A8B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348FA3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1B54290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1C77BE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54926E28" w14:textId="77777777" w:rsidTr="008E64A1">
        <w:trPr>
          <w:trHeight w:val="144"/>
        </w:trPr>
        <w:tc>
          <w:tcPr>
            <w:tcW w:w="2898" w:type="dxa"/>
            <w:shd w:val="clear" w:color="auto" w:fill="BFBFBF" w:themeFill="background1" w:themeFillShade="BF"/>
          </w:tcPr>
          <w:p w14:paraId="540051A1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D-Galactose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B4871E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154620F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3E6B046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A950CD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331A154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0AB0279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2EB353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3465D17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412131B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317E47B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</w:tr>
      <w:tr w:rsidR="00354591" w:rsidRPr="00F379E5" w14:paraId="4FA9D878" w14:textId="77777777" w:rsidTr="008E64A1">
        <w:trPr>
          <w:trHeight w:val="144"/>
        </w:trPr>
        <w:tc>
          <w:tcPr>
            <w:tcW w:w="2898" w:type="dxa"/>
            <w:shd w:val="clear" w:color="auto" w:fill="F2F2F2" w:themeFill="background1" w:themeFillShade="F2"/>
          </w:tcPr>
          <w:p w14:paraId="1098C83B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D-Glucose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0462EC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F7DCD6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83ECAD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BF806F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53158A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121D2D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9A3088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E8A1AE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336C1D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6B66E1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</w:tr>
      <w:tr w:rsidR="00354591" w:rsidRPr="00F379E5" w14:paraId="15A7C73D" w14:textId="77777777" w:rsidTr="008E64A1">
        <w:trPr>
          <w:trHeight w:val="144"/>
        </w:trPr>
        <w:tc>
          <w:tcPr>
            <w:tcW w:w="2898" w:type="dxa"/>
            <w:shd w:val="clear" w:color="auto" w:fill="BFBFBF" w:themeFill="background1" w:themeFillShade="BF"/>
          </w:tcPr>
          <w:p w14:paraId="41E26051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D-Fructose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495CC6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21CF887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31B369D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4AF1304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1D7053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50EEEF0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7954012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6BC544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1FA53C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1B6BE7C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</w:tr>
      <w:tr w:rsidR="00354591" w:rsidRPr="00F379E5" w14:paraId="58082FA3" w14:textId="77777777" w:rsidTr="008E64A1">
        <w:trPr>
          <w:trHeight w:val="144"/>
        </w:trPr>
        <w:tc>
          <w:tcPr>
            <w:tcW w:w="2898" w:type="dxa"/>
            <w:shd w:val="clear" w:color="auto" w:fill="F2F2F2" w:themeFill="background1" w:themeFillShade="F2"/>
          </w:tcPr>
          <w:p w14:paraId="609331FF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D-Mannose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9F1DE6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EECE17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0917A5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80FA16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AB04DB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8A2C54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777973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1F162C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466B2C0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2E4366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</w:tr>
      <w:tr w:rsidR="00354591" w:rsidRPr="00F379E5" w14:paraId="6DBC8B81" w14:textId="77777777" w:rsidTr="008E64A1">
        <w:trPr>
          <w:trHeight w:val="144"/>
        </w:trPr>
        <w:tc>
          <w:tcPr>
            <w:tcW w:w="2898" w:type="dxa"/>
            <w:shd w:val="clear" w:color="auto" w:fill="BFBFBF" w:themeFill="background1" w:themeFillShade="BF"/>
          </w:tcPr>
          <w:p w14:paraId="4D1863B8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L-Sorbose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3BB66C1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605CF3C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6900580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4D3DFCB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5E1552E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731A078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48A005A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3E05033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615986B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4291C84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499676AB" w14:textId="77777777" w:rsidTr="008E64A1">
        <w:trPr>
          <w:trHeight w:val="144"/>
        </w:trPr>
        <w:tc>
          <w:tcPr>
            <w:tcW w:w="2898" w:type="dxa"/>
            <w:shd w:val="clear" w:color="auto" w:fill="F2F2F2" w:themeFill="background1" w:themeFillShade="F2"/>
          </w:tcPr>
          <w:p w14:paraId="7540B38B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L-Rhamnose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E34DA0D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C9DF69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30AF9B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719E38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73A7EE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A23E52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E1AAC3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04E53F0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7F6E55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5CA366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20CD6990" w14:textId="77777777" w:rsidTr="008E64A1">
        <w:trPr>
          <w:trHeight w:val="144"/>
        </w:trPr>
        <w:tc>
          <w:tcPr>
            <w:tcW w:w="2898" w:type="dxa"/>
            <w:shd w:val="clear" w:color="auto" w:fill="BFBFBF" w:themeFill="background1" w:themeFillShade="BF"/>
          </w:tcPr>
          <w:p w14:paraId="2C53691F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Dulcitol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16F48C6D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3EBBF3F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4B8BE1D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5063C00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1DCAE55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0BCC62A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3AF0FDF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4A4C35D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68BA40A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4C4F7F2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5AE3B2CA" w14:textId="77777777" w:rsidTr="008E64A1">
        <w:trPr>
          <w:trHeight w:val="144"/>
        </w:trPr>
        <w:tc>
          <w:tcPr>
            <w:tcW w:w="2898" w:type="dxa"/>
            <w:shd w:val="clear" w:color="auto" w:fill="F2F2F2" w:themeFill="background1" w:themeFillShade="F2"/>
          </w:tcPr>
          <w:p w14:paraId="035778DB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lastRenderedPageBreak/>
              <w:t>Inositol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DC41E3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7C8B1D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95C9C30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0E0D81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CCEF7D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B060AB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1D680E0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D1ADC2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A7CA8A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B5EB21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5EA1592A" w14:textId="77777777" w:rsidTr="008E64A1">
        <w:trPr>
          <w:trHeight w:val="144"/>
        </w:trPr>
        <w:tc>
          <w:tcPr>
            <w:tcW w:w="2898" w:type="dxa"/>
            <w:shd w:val="clear" w:color="auto" w:fill="BFBFBF" w:themeFill="background1" w:themeFillShade="BF"/>
          </w:tcPr>
          <w:p w14:paraId="6C4EC852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D-Mannitol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567E2E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1D79A91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5F58AF0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683F409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5D9D984D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01E8ABB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560FB0D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32FF240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011548A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2891060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</w:tr>
      <w:tr w:rsidR="00354591" w:rsidRPr="00F379E5" w14:paraId="40DB4A3A" w14:textId="77777777" w:rsidTr="008E64A1">
        <w:trPr>
          <w:trHeight w:val="239"/>
        </w:trPr>
        <w:tc>
          <w:tcPr>
            <w:tcW w:w="2898" w:type="dxa"/>
            <w:shd w:val="clear" w:color="auto" w:fill="F2F2F2" w:themeFill="background1" w:themeFillShade="F2"/>
          </w:tcPr>
          <w:p w14:paraId="6EE69A0D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D-Sorbitol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FB0DB90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EE3DA1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6324F5D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31B86A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20A067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5A6F3D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0E5A5E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51A28C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79ADA9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AC0C89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63F83E77" w14:textId="77777777" w:rsidTr="008E64A1">
        <w:trPr>
          <w:trHeight w:val="239"/>
        </w:trPr>
        <w:tc>
          <w:tcPr>
            <w:tcW w:w="2898" w:type="dxa"/>
            <w:shd w:val="clear" w:color="auto" w:fill="BFBFBF" w:themeFill="background1" w:themeFillShade="BF"/>
          </w:tcPr>
          <w:p w14:paraId="37BB6DF6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Methyl-αD-Mannopyranoside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C76368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4E15DF4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3823C6F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4F95BF1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3ED08D6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61CD7D2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347787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07E46C2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6115091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7F0AFF7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372315C3" w14:textId="77777777" w:rsidTr="008E64A1">
        <w:trPr>
          <w:trHeight w:val="239"/>
        </w:trPr>
        <w:tc>
          <w:tcPr>
            <w:tcW w:w="2898" w:type="dxa"/>
            <w:shd w:val="clear" w:color="auto" w:fill="F2F2F2" w:themeFill="background1" w:themeFillShade="F2"/>
          </w:tcPr>
          <w:p w14:paraId="45815656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Methyl-αD-Glucopyranoside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DDA0BC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103297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15A6EF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560683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E8B64B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4A4A78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BBC1CC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AA9726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196F7B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7AB067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0BB3D6B3" w14:textId="77777777" w:rsidTr="008E64A1">
        <w:trPr>
          <w:trHeight w:val="239"/>
        </w:trPr>
        <w:tc>
          <w:tcPr>
            <w:tcW w:w="2898" w:type="dxa"/>
            <w:shd w:val="clear" w:color="auto" w:fill="BFBFBF" w:themeFill="background1" w:themeFillShade="BF"/>
          </w:tcPr>
          <w:p w14:paraId="5806A537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N-AcetylGlucosamine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11FD24D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377B419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0E9036D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4D95A38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00AFA42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6D39166D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421E3E8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1D51617D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5615C4D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1C2D2A1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</w:tr>
      <w:tr w:rsidR="00354591" w:rsidRPr="00F379E5" w14:paraId="5249E0DA" w14:textId="77777777" w:rsidTr="008E64A1">
        <w:trPr>
          <w:trHeight w:val="239"/>
        </w:trPr>
        <w:tc>
          <w:tcPr>
            <w:tcW w:w="2898" w:type="dxa"/>
            <w:shd w:val="clear" w:color="auto" w:fill="F2F2F2" w:themeFill="background1" w:themeFillShade="F2"/>
          </w:tcPr>
          <w:p w14:paraId="0D40428F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Amygdalin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5461DE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DF5D20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A8634E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9A9234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8BBBAE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4FE14C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26FB62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2AB3E1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E7B0A3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142FF5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</w:tr>
      <w:tr w:rsidR="00354591" w:rsidRPr="00F379E5" w14:paraId="24D6B031" w14:textId="77777777" w:rsidTr="008E64A1">
        <w:trPr>
          <w:trHeight w:val="239"/>
        </w:trPr>
        <w:tc>
          <w:tcPr>
            <w:tcW w:w="2898" w:type="dxa"/>
            <w:shd w:val="clear" w:color="auto" w:fill="BFBFBF" w:themeFill="background1" w:themeFillShade="BF"/>
          </w:tcPr>
          <w:p w14:paraId="7743F2E5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Arbutin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04CA240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59D48BC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4A03922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060AF73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6DBA443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1DD86A1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1269F7E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065817B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7C925CD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16004EA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</w:tr>
      <w:tr w:rsidR="00354591" w:rsidRPr="00F379E5" w14:paraId="0EE33D67" w14:textId="77777777" w:rsidTr="008E64A1">
        <w:trPr>
          <w:trHeight w:val="239"/>
        </w:trPr>
        <w:tc>
          <w:tcPr>
            <w:tcW w:w="2898" w:type="dxa"/>
            <w:shd w:val="clear" w:color="auto" w:fill="F2F2F2" w:themeFill="background1" w:themeFillShade="F2"/>
          </w:tcPr>
          <w:p w14:paraId="5B3218DF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Esculin ferric citrate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BF1116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A34A56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0BB5C1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EC8536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634F5C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8C5BF3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54483D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083463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729AE2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50A156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</w:tr>
      <w:tr w:rsidR="00354591" w:rsidRPr="00F379E5" w14:paraId="5D7863F0" w14:textId="77777777" w:rsidTr="008E64A1">
        <w:trPr>
          <w:trHeight w:val="224"/>
        </w:trPr>
        <w:tc>
          <w:tcPr>
            <w:tcW w:w="2898" w:type="dxa"/>
            <w:shd w:val="clear" w:color="auto" w:fill="BFBFBF" w:themeFill="background1" w:themeFillShade="BF"/>
          </w:tcPr>
          <w:p w14:paraId="3EB74201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Salicin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176BF2F0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23539B1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5972444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0FB35AF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6EB4E45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CA96D3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7ACFE86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15141A0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3F3656A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22A6362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</w:tr>
      <w:tr w:rsidR="00354591" w:rsidRPr="00F379E5" w14:paraId="13BFC403" w14:textId="77777777" w:rsidTr="008E64A1">
        <w:trPr>
          <w:trHeight w:val="239"/>
        </w:trPr>
        <w:tc>
          <w:tcPr>
            <w:tcW w:w="2898" w:type="dxa"/>
            <w:shd w:val="clear" w:color="auto" w:fill="F2F2F2" w:themeFill="background1" w:themeFillShade="F2"/>
          </w:tcPr>
          <w:p w14:paraId="6E9ECBFF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D-Cellobiose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D04DF5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EF9B1A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C21165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C636DD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D7A71C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D6CC05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01C38B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5B81C8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32BE17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574FAA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</w:tr>
      <w:tr w:rsidR="00354591" w:rsidRPr="00F379E5" w14:paraId="554A42D5" w14:textId="77777777" w:rsidTr="008E64A1">
        <w:trPr>
          <w:trHeight w:val="239"/>
        </w:trPr>
        <w:tc>
          <w:tcPr>
            <w:tcW w:w="2898" w:type="dxa"/>
            <w:shd w:val="clear" w:color="auto" w:fill="BFBFBF" w:themeFill="background1" w:themeFillShade="BF"/>
          </w:tcPr>
          <w:p w14:paraId="3ECF728B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D-Maltose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376A14F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7BB312B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1FE2895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50BACC2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936EB4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3AEDE1D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52FD81B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626550E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63DE3D9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5FEE554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</w:tr>
      <w:tr w:rsidR="00354591" w:rsidRPr="00F379E5" w14:paraId="5D1A70FB" w14:textId="77777777" w:rsidTr="008E64A1">
        <w:trPr>
          <w:trHeight w:val="239"/>
        </w:trPr>
        <w:tc>
          <w:tcPr>
            <w:tcW w:w="2898" w:type="dxa"/>
            <w:shd w:val="clear" w:color="auto" w:fill="F2F2F2" w:themeFill="background1" w:themeFillShade="F2"/>
          </w:tcPr>
          <w:p w14:paraId="1CF2CE81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D-Lactose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9E8FEA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A7D698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846A10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89D92B0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0116CC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7865460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75FB10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D18392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556846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3227CCD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</w:tr>
      <w:tr w:rsidR="00354591" w:rsidRPr="00F379E5" w14:paraId="57FB4DB5" w14:textId="77777777" w:rsidTr="008E64A1">
        <w:trPr>
          <w:trHeight w:val="239"/>
        </w:trPr>
        <w:tc>
          <w:tcPr>
            <w:tcW w:w="2898" w:type="dxa"/>
            <w:shd w:val="clear" w:color="auto" w:fill="BFBFBF" w:themeFill="background1" w:themeFillShade="BF"/>
          </w:tcPr>
          <w:p w14:paraId="5A6D22FA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D-Melibiose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7E3C0D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6769C0C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5F15C03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607B54E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7675A6E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1A906BC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3183309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10ED054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6FEF38A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475D0E5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49605625" w14:textId="77777777" w:rsidTr="008E64A1">
        <w:trPr>
          <w:trHeight w:val="239"/>
        </w:trPr>
        <w:tc>
          <w:tcPr>
            <w:tcW w:w="2898" w:type="dxa"/>
            <w:shd w:val="clear" w:color="auto" w:fill="F2F2F2" w:themeFill="background1" w:themeFillShade="F2"/>
          </w:tcPr>
          <w:p w14:paraId="5EE10480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D-Saccharose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97683F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2B21A1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59F990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6BE95F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88CA25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63D9E0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4E36C7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3C61FB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2BAEE8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85D2BA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</w:tr>
      <w:tr w:rsidR="00354591" w:rsidRPr="00F379E5" w14:paraId="539554C7" w14:textId="77777777" w:rsidTr="008E64A1">
        <w:trPr>
          <w:trHeight w:val="239"/>
        </w:trPr>
        <w:tc>
          <w:tcPr>
            <w:tcW w:w="2898" w:type="dxa"/>
            <w:shd w:val="clear" w:color="auto" w:fill="BFBFBF" w:themeFill="background1" w:themeFillShade="BF"/>
          </w:tcPr>
          <w:p w14:paraId="0FD5B74A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D-Trehalose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14E5504D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3C46593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71D9522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39313400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FA4C6D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5F6CA34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65BFF88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10AF812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37F9C08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035AF5D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</w:tr>
      <w:tr w:rsidR="00354591" w:rsidRPr="00F379E5" w14:paraId="2E401F41" w14:textId="77777777" w:rsidTr="008E64A1">
        <w:trPr>
          <w:trHeight w:val="239"/>
        </w:trPr>
        <w:tc>
          <w:tcPr>
            <w:tcW w:w="2898" w:type="dxa"/>
            <w:shd w:val="clear" w:color="auto" w:fill="F2F2F2" w:themeFill="background1" w:themeFillShade="F2"/>
          </w:tcPr>
          <w:p w14:paraId="22E227D1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Inulin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91E486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9CB87B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021F5C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1DDE69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8E359BD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4F6745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DD90AE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A8565E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AA39BD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19EA58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39CD926A" w14:textId="77777777" w:rsidTr="008E64A1">
        <w:trPr>
          <w:trHeight w:val="239"/>
        </w:trPr>
        <w:tc>
          <w:tcPr>
            <w:tcW w:w="2898" w:type="dxa"/>
            <w:shd w:val="clear" w:color="auto" w:fill="BFBFBF" w:themeFill="background1" w:themeFillShade="BF"/>
          </w:tcPr>
          <w:p w14:paraId="6CFBCED6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D-Melezitose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133AD9D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53C498F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382D704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423A571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532C301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613E1D00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6EB74C0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31EAA4D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11C3BE8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1D72024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40E37F68" w14:textId="77777777" w:rsidTr="008E64A1">
        <w:trPr>
          <w:trHeight w:val="239"/>
        </w:trPr>
        <w:tc>
          <w:tcPr>
            <w:tcW w:w="2898" w:type="dxa"/>
            <w:shd w:val="clear" w:color="auto" w:fill="F2F2F2" w:themeFill="background1" w:themeFillShade="F2"/>
          </w:tcPr>
          <w:p w14:paraId="1E76D0B0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D-Raffinose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F30C42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CE212A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7F2DF5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B6E254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B99027D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8014C40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4D7211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C1D7AA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1F6FF7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BB3EEF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2B2A4D2D" w14:textId="77777777" w:rsidTr="008E64A1">
        <w:trPr>
          <w:trHeight w:val="239"/>
        </w:trPr>
        <w:tc>
          <w:tcPr>
            <w:tcW w:w="2898" w:type="dxa"/>
            <w:shd w:val="clear" w:color="auto" w:fill="BFBFBF" w:themeFill="background1" w:themeFillShade="BF"/>
          </w:tcPr>
          <w:p w14:paraId="729B8521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Amidon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534F46B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23589A8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192DABF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082A60D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5CD30B7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76B1CB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5339351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54B70F1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0DCBE89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62A6918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W</w:t>
            </w:r>
          </w:p>
        </w:tc>
      </w:tr>
      <w:tr w:rsidR="00354591" w:rsidRPr="00F379E5" w14:paraId="3E21B261" w14:textId="77777777" w:rsidTr="008E64A1">
        <w:trPr>
          <w:trHeight w:val="239"/>
        </w:trPr>
        <w:tc>
          <w:tcPr>
            <w:tcW w:w="2898" w:type="dxa"/>
            <w:shd w:val="clear" w:color="auto" w:fill="F2F2F2" w:themeFill="background1" w:themeFillShade="F2"/>
          </w:tcPr>
          <w:p w14:paraId="10DF7C5C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Glycogen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8B2940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5E6FDF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9A9792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59A464D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A87F67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D068AF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F0F1DB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1F407F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9E26CC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E73737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07485197" w14:textId="77777777" w:rsidTr="008E64A1">
        <w:trPr>
          <w:trHeight w:val="239"/>
        </w:trPr>
        <w:tc>
          <w:tcPr>
            <w:tcW w:w="2898" w:type="dxa"/>
            <w:shd w:val="clear" w:color="auto" w:fill="BFBFBF" w:themeFill="background1" w:themeFillShade="BF"/>
          </w:tcPr>
          <w:p w14:paraId="2DC4FE18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Xylitol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7954A3CD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3F1CDB7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511B748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551A61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485DE51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552BC08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0A852AC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31C7995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5152988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68B1C7B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5C2FCD1F" w14:textId="77777777" w:rsidTr="008E64A1">
        <w:trPr>
          <w:trHeight w:val="239"/>
        </w:trPr>
        <w:tc>
          <w:tcPr>
            <w:tcW w:w="2898" w:type="dxa"/>
            <w:shd w:val="clear" w:color="auto" w:fill="F2F2F2" w:themeFill="background1" w:themeFillShade="F2"/>
          </w:tcPr>
          <w:p w14:paraId="7C6EBC9B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Gentiobiose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F4693B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19D0A9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0AB8D5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05AC1B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4C735C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967872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3B9F92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09745C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65C8E2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7C6441D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</w:tr>
      <w:tr w:rsidR="00354591" w:rsidRPr="00F379E5" w14:paraId="2942B090" w14:textId="77777777" w:rsidTr="008E64A1">
        <w:trPr>
          <w:trHeight w:val="239"/>
        </w:trPr>
        <w:tc>
          <w:tcPr>
            <w:tcW w:w="2898" w:type="dxa"/>
            <w:shd w:val="clear" w:color="auto" w:fill="BFBFBF" w:themeFill="background1" w:themeFillShade="BF"/>
          </w:tcPr>
          <w:p w14:paraId="30DD0E22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D-Turanose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B73E91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18C2272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6B647FB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0984A86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413D93A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7255F010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65E78ED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7F5EF59D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7901746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47DAA04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64841731" w14:textId="77777777" w:rsidTr="008E64A1">
        <w:trPr>
          <w:trHeight w:val="239"/>
        </w:trPr>
        <w:tc>
          <w:tcPr>
            <w:tcW w:w="2898" w:type="dxa"/>
            <w:shd w:val="clear" w:color="auto" w:fill="F2F2F2" w:themeFill="background1" w:themeFillShade="F2"/>
          </w:tcPr>
          <w:p w14:paraId="7E7C3AB5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D-Lyxose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EE52D0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8FC9E4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E513A6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D3A39C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DC6DE7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151089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CC2894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E184FA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5B415E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8BA0CA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1EDA9EC4" w14:textId="77777777" w:rsidTr="008E64A1">
        <w:trPr>
          <w:trHeight w:val="239"/>
        </w:trPr>
        <w:tc>
          <w:tcPr>
            <w:tcW w:w="2898" w:type="dxa"/>
            <w:shd w:val="clear" w:color="auto" w:fill="BFBFBF" w:themeFill="background1" w:themeFillShade="BF"/>
          </w:tcPr>
          <w:p w14:paraId="3A7A994E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D-Tagatose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0C580B6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28B9F52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00FF0D1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53A549F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0712C40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75F6E9D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1C75471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5A3494D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E3E0BDD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1D59F36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01BEBEFE" w14:textId="77777777" w:rsidTr="008E64A1">
        <w:trPr>
          <w:trHeight w:val="239"/>
        </w:trPr>
        <w:tc>
          <w:tcPr>
            <w:tcW w:w="2898" w:type="dxa"/>
            <w:shd w:val="clear" w:color="auto" w:fill="F2F2F2" w:themeFill="background1" w:themeFillShade="F2"/>
          </w:tcPr>
          <w:p w14:paraId="44098677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D-Fucose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C78651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1CADF5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EE82C50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BF8A2A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C848CE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41D4DC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33ECF4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BA27870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2F3298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58CB31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6F499818" w14:textId="77777777" w:rsidTr="008E64A1">
        <w:trPr>
          <w:trHeight w:val="224"/>
        </w:trPr>
        <w:tc>
          <w:tcPr>
            <w:tcW w:w="2898" w:type="dxa"/>
            <w:shd w:val="clear" w:color="auto" w:fill="BFBFBF" w:themeFill="background1" w:themeFillShade="BF"/>
          </w:tcPr>
          <w:p w14:paraId="0DB1B6A5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L-Fucose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75B89D6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467B518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03F2C105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12E399A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408AAEC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35EEB1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0B6DCE6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0E94720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6FE849B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3D61E2E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2FC1EEF5" w14:textId="77777777" w:rsidTr="008E64A1">
        <w:trPr>
          <w:trHeight w:val="239"/>
        </w:trPr>
        <w:tc>
          <w:tcPr>
            <w:tcW w:w="2898" w:type="dxa"/>
            <w:shd w:val="clear" w:color="auto" w:fill="F2F2F2" w:themeFill="background1" w:themeFillShade="F2"/>
          </w:tcPr>
          <w:p w14:paraId="755CC00F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D-Arabitol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240FCA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229809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D36E63D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E2BAAA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C3E58C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EE0A62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B531A8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E2DB09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9DD75B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FFAB36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3E4B4768" w14:textId="77777777" w:rsidTr="008E64A1">
        <w:trPr>
          <w:trHeight w:val="239"/>
        </w:trPr>
        <w:tc>
          <w:tcPr>
            <w:tcW w:w="2898" w:type="dxa"/>
            <w:shd w:val="clear" w:color="auto" w:fill="BFBFBF" w:themeFill="background1" w:themeFillShade="BF"/>
          </w:tcPr>
          <w:p w14:paraId="3DF8F3BD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L-Arabitol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12AB5F1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536CEA5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14673A1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572D45F2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7EE145D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340CBF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07DD25E3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4A032B90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76AB12B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1BF9194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661B65E2" w14:textId="77777777" w:rsidTr="008E64A1">
        <w:trPr>
          <w:trHeight w:val="239"/>
        </w:trPr>
        <w:tc>
          <w:tcPr>
            <w:tcW w:w="2898" w:type="dxa"/>
            <w:shd w:val="clear" w:color="auto" w:fill="F2F2F2" w:themeFill="background1" w:themeFillShade="F2"/>
          </w:tcPr>
          <w:p w14:paraId="68FF245D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Potassium Gluconate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F22FDD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C711D30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A798C7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40F46EA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9205EFE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9E903E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B476F4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E85307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6A1234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ED2BFF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W</w:t>
            </w:r>
          </w:p>
        </w:tc>
      </w:tr>
      <w:tr w:rsidR="00354591" w:rsidRPr="00F379E5" w14:paraId="0F26C5D8" w14:textId="77777777" w:rsidTr="008E64A1">
        <w:trPr>
          <w:trHeight w:val="239"/>
        </w:trPr>
        <w:tc>
          <w:tcPr>
            <w:tcW w:w="2898" w:type="dxa"/>
            <w:tcBorders>
              <w:bottom w:val="nil"/>
            </w:tcBorders>
            <w:shd w:val="clear" w:color="auto" w:fill="BFBFBF" w:themeFill="background1" w:themeFillShade="BF"/>
          </w:tcPr>
          <w:p w14:paraId="4420724F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Potassium 2-Ketoglucanate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BFBFBF" w:themeFill="background1" w:themeFillShade="BF"/>
          </w:tcPr>
          <w:p w14:paraId="2BCE070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BFBFBF" w:themeFill="background1" w:themeFillShade="BF"/>
          </w:tcPr>
          <w:p w14:paraId="19F1936F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BFBFBF" w:themeFill="background1" w:themeFillShade="BF"/>
          </w:tcPr>
          <w:p w14:paraId="63B1B9A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BFBFBF" w:themeFill="background1" w:themeFillShade="BF"/>
          </w:tcPr>
          <w:p w14:paraId="342C1B9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BFBFBF" w:themeFill="background1" w:themeFillShade="BF"/>
          </w:tcPr>
          <w:p w14:paraId="1B2AC36D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BFBFBF" w:themeFill="background1" w:themeFillShade="BF"/>
          </w:tcPr>
          <w:p w14:paraId="5297EB16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BFBFBF" w:themeFill="background1" w:themeFillShade="BF"/>
          </w:tcPr>
          <w:p w14:paraId="29229791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BFBFBF" w:themeFill="background1" w:themeFillShade="BF"/>
          </w:tcPr>
          <w:p w14:paraId="2F1D50B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BFBFBF" w:themeFill="background1" w:themeFillShade="BF"/>
          </w:tcPr>
          <w:p w14:paraId="12AE81C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BFBFBF" w:themeFill="background1" w:themeFillShade="BF"/>
          </w:tcPr>
          <w:p w14:paraId="4BB58E7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354591" w:rsidRPr="00F379E5" w14:paraId="595D3A05" w14:textId="77777777" w:rsidTr="008E64A1">
        <w:trPr>
          <w:trHeight w:val="253"/>
        </w:trPr>
        <w:tc>
          <w:tcPr>
            <w:tcW w:w="2898" w:type="dxa"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</w:tcPr>
          <w:p w14:paraId="5D80B0CE" w14:textId="77777777" w:rsidR="00354591" w:rsidRPr="00F379E5" w:rsidRDefault="00354591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Potassium 5-Ketoglucanate</w:t>
            </w:r>
          </w:p>
        </w:tc>
        <w:tc>
          <w:tcPr>
            <w:tcW w:w="1080" w:type="dxa"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</w:tcPr>
          <w:p w14:paraId="2D0BB7A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</w:tcPr>
          <w:p w14:paraId="3591ACA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</w:tcPr>
          <w:p w14:paraId="30996FD7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</w:tcPr>
          <w:p w14:paraId="09645789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</w:tcPr>
          <w:p w14:paraId="697EE0BC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</w:tcPr>
          <w:p w14:paraId="43806E74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</w:tcPr>
          <w:p w14:paraId="311A300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</w:tcPr>
          <w:p w14:paraId="54B17F38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</w:tcPr>
          <w:p w14:paraId="386A58C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</w:tcPr>
          <w:p w14:paraId="62DD283B" w14:textId="77777777" w:rsidR="00354591" w:rsidRPr="00F379E5" w:rsidRDefault="00354591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</w:tbl>
    <w:p w14:paraId="6887C2CE" w14:textId="77777777" w:rsidR="00354591" w:rsidRPr="00F379E5" w:rsidRDefault="00354591" w:rsidP="00354591">
      <w:pPr>
        <w:spacing w:after="0" w:line="240" w:lineRule="auto"/>
        <w:ind w:left="180"/>
        <w:rPr>
          <w:rFonts w:ascii="Times New Roman" w:hAnsi="Times New Roman" w:cs="Times New Roman"/>
          <w:sz w:val="20"/>
          <w:szCs w:val="20"/>
        </w:rPr>
      </w:pPr>
      <w:r w:rsidRPr="00F379E5">
        <w:rPr>
          <w:rFonts w:ascii="Times New Roman" w:hAnsi="Times New Roman" w:cs="Times New Roman"/>
          <w:sz w:val="20"/>
          <w:szCs w:val="20"/>
        </w:rPr>
        <w:t>+, positive;</w:t>
      </w:r>
    </w:p>
    <w:p w14:paraId="3B4955BE" w14:textId="77777777" w:rsidR="00354591" w:rsidRPr="00F379E5" w:rsidRDefault="00354591" w:rsidP="00354591">
      <w:pPr>
        <w:spacing w:after="0" w:line="240" w:lineRule="auto"/>
        <w:ind w:left="180"/>
        <w:rPr>
          <w:rFonts w:ascii="Times New Roman" w:hAnsi="Times New Roman" w:cs="Times New Roman"/>
          <w:sz w:val="20"/>
          <w:szCs w:val="20"/>
        </w:rPr>
      </w:pPr>
      <w:r w:rsidRPr="00F379E5">
        <w:rPr>
          <w:rFonts w:ascii="Times New Roman" w:hAnsi="Times New Roman" w:cs="Times New Roman"/>
          <w:sz w:val="20"/>
          <w:szCs w:val="20"/>
        </w:rPr>
        <w:t>W, weakly positive;</w:t>
      </w:r>
    </w:p>
    <w:p w14:paraId="076B2C00" w14:textId="77777777" w:rsidR="00354591" w:rsidRPr="00F379E5" w:rsidRDefault="00354591" w:rsidP="00354591">
      <w:pPr>
        <w:spacing w:after="0" w:line="240" w:lineRule="auto"/>
        <w:ind w:left="180"/>
        <w:rPr>
          <w:rFonts w:ascii="Times New Roman" w:hAnsi="Times New Roman" w:cs="Times New Roman"/>
          <w:b/>
          <w:sz w:val="20"/>
          <w:szCs w:val="20"/>
        </w:rPr>
      </w:pPr>
      <w:r w:rsidRPr="00F379E5">
        <w:rPr>
          <w:rFonts w:ascii="Times New Roman" w:hAnsi="Times New Roman" w:cs="Times New Roman"/>
          <w:sz w:val="20"/>
          <w:szCs w:val="20"/>
        </w:rPr>
        <w:t>-, negative</w:t>
      </w:r>
    </w:p>
    <w:p w14:paraId="3583A48A" w14:textId="77777777" w:rsidR="00A3747E" w:rsidRDefault="00A3747E"/>
    <w:sectPr w:rsidR="00A3747E" w:rsidSect="0035459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591"/>
    <w:rsid w:val="00033301"/>
    <w:rsid w:val="00263D18"/>
    <w:rsid w:val="00354591"/>
    <w:rsid w:val="005B4997"/>
    <w:rsid w:val="00A37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A401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591"/>
    <w:pPr>
      <w:spacing w:after="200" w:line="480" w:lineRule="auto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4591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54591"/>
    <w:pPr>
      <w:spacing w:line="240" w:lineRule="auto"/>
    </w:pPr>
    <w:rPr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591"/>
    <w:pPr>
      <w:spacing w:after="200" w:line="480" w:lineRule="auto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4591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54591"/>
    <w:pPr>
      <w:spacing w:line="240" w:lineRule="auto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77</Words>
  <Characters>1584</Characters>
  <Application>Microsoft Macintosh Word</Application>
  <DocSecurity>0</DocSecurity>
  <Lines>13</Lines>
  <Paragraphs>3</Paragraphs>
  <ScaleCrop>false</ScaleCrop>
  <Company>UPM</Company>
  <LinksUpToDate>false</LinksUpToDate>
  <CharactersWithSpaces>1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a Mohd Hashim</dc:creator>
  <cp:keywords/>
  <dc:description/>
  <cp:lastModifiedBy>Amalia Mohd Hashim</cp:lastModifiedBy>
  <cp:revision>3</cp:revision>
  <dcterms:created xsi:type="dcterms:W3CDTF">2019-07-31T15:28:00Z</dcterms:created>
  <dcterms:modified xsi:type="dcterms:W3CDTF">2019-08-19T08:47:00Z</dcterms:modified>
</cp:coreProperties>
</file>